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2A37" w:rsidRDefault="00BE04EF" w:rsidP="00F32B00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</w:p>
    <w:p w:rsidR="00822A37" w:rsidRDefault="00822A37" w:rsidP="00F32B00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1. </w:t>
      </w:r>
      <w:r w:rsidRPr="00822A37">
        <w:rPr>
          <w:rFonts w:ascii="Times New Roman" w:hAnsi="Times New Roman" w:cs="Times New Roman"/>
        </w:rPr>
        <w:t>A list of all species with NarJ subfamily members</w:t>
      </w:r>
      <w:r>
        <w:rPr>
          <w:rFonts w:ascii="Times New Roman" w:hAnsi="Times New Roman" w:cs="Times New Roman"/>
        </w:rPr>
        <w:t xml:space="preserve"> </w:t>
      </w:r>
      <w:r w:rsidRPr="00822A37">
        <w:rPr>
          <w:rFonts w:ascii="Times New Roman" w:hAnsi="Times New Roman" w:cs="Times New Roman"/>
        </w:rPr>
        <w:t>examined in this study</w:t>
      </w:r>
      <w:r>
        <w:rPr>
          <w:rFonts w:ascii="Times New Roman" w:hAnsi="Times New Roman" w:cs="Times New Roman"/>
        </w:rPr>
        <w:t xml:space="preserve"> and their respective gene locus tags and protein accession numbers</w:t>
      </w:r>
      <w:r w:rsidRPr="00822A3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0" w:type="auto"/>
        <w:tblLayout w:type="fixed"/>
        <w:tblLook w:val="04A0"/>
      </w:tblPr>
      <w:tblGrid>
        <w:gridCol w:w="1489"/>
        <w:gridCol w:w="1449"/>
        <w:gridCol w:w="3124"/>
        <w:gridCol w:w="850"/>
        <w:gridCol w:w="1154"/>
        <w:gridCol w:w="1510"/>
      </w:tblGrid>
      <w:tr w:rsidR="00862C8A" w:rsidTr="006A09DD">
        <w:tc>
          <w:tcPr>
            <w:tcW w:w="1489" w:type="dxa"/>
          </w:tcPr>
          <w:p w:rsidR="00862C8A" w:rsidRDefault="00862C8A" w:rsidP="00F32B0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hylum</w:t>
            </w:r>
          </w:p>
        </w:tc>
        <w:tc>
          <w:tcPr>
            <w:tcW w:w="1449" w:type="dxa"/>
          </w:tcPr>
          <w:p w:rsidR="00862C8A" w:rsidRDefault="00862C8A" w:rsidP="00F32B0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lass</w:t>
            </w:r>
          </w:p>
        </w:tc>
        <w:tc>
          <w:tcPr>
            <w:tcW w:w="3124" w:type="dxa"/>
          </w:tcPr>
          <w:p w:rsidR="00862C8A" w:rsidRDefault="00862C8A" w:rsidP="00862C8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Genus and species </w:t>
            </w:r>
          </w:p>
        </w:tc>
        <w:tc>
          <w:tcPr>
            <w:tcW w:w="850" w:type="dxa"/>
          </w:tcPr>
          <w:p w:rsidR="00862C8A" w:rsidRDefault="00862C8A" w:rsidP="006A09D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rJ sub</w:t>
            </w:r>
            <w:r w:rsidR="006A09DD">
              <w:rPr>
                <w:rFonts w:ascii="Times New Roman" w:hAnsi="Times New Roman" w:cs="Times New Roman"/>
                <w:b/>
              </w:rPr>
              <w:t>-</w:t>
            </w:r>
            <w:r>
              <w:rPr>
                <w:rFonts w:ascii="Times New Roman" w:hAnsi="Times New Roman" w:cs="Times New Roman"/>
                <w:b/>
              </w:rPr>
              <w:t xml:space="preserve">family </w:t>
            </w:r>
          </w:p>
        </w:tc>
        <w:tc>
          <w:tcPr>
            <w:tcW w:w="1154" w:type="dxa"/>
          </w:tcPr>
          <w:p w:rsidR="00862C8A" w:rsidRDefault="00862C8A" w:rsidP="00F32B0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e locus tag</w:t>
            </w:r>
          </w:p>
        </w:tc>
        <w:tc>
          <w:tcPr>
            <w:tcW w:w="1510" w:type="dxa"/>
          </w:tcPr>
          <w:p w:rsidR="00862C8A" w:rsidRDefault="00862C8A" w:rsidP="00F32B0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tein accession number</w:t>
            </w:r>
          </w:p>
        </w:tc>
      </w:tr>
      <w:tr w:rsidR="006A09DD" w:rsidTr="006A09DD">
        <w:tc>
          <w:tcPr>
            <w:tcW w:w="9576" w:type="dxa"/>
            <w:gridSpan w:val="6"/>
          </w:tcPr>
          <w:p w:rsidR="006A09DD" w:rsidRDefault="006A09DD" w:rsidP="00F32B00">
            <w:pPr>
              <w:rPr>
                <w:rFonts w:ascii="Times New Roman" w:hAnsi="Times New Roman" w:cs="Times New Roman"/>
                <w:b/>
              </w:rPr>
            </w:pPr>
            <w:r w:rsidRPr="001F54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m-positives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idothermus cellulolyticus 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Acel_0507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K52280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Actinoplanes missouriensis 431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AMIS_4014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89233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Actinosynnema mirum DSM 43827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Amir_2038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35984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mycolicicoccus subflavus DQS3-9A1 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AS9A_2094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EF40543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Arthrobacter phenanthrenivorans Sphe3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Asphe3_3522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X74623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Beutenbergia cavernae DSM 12333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Bcav_2805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Q81050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Corynebacterium glutamicum ATCC 13032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cg1342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F19891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Cryptobacterium curtum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Ccur_0052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_003150467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Eggerthella lenta DSM 2243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YcdY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Elen_0465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_003180840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Eggerthella lenta DSM 2243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Elen_0425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_003180803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Eggerthella lenta DSM 2243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Elen_3035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_003183367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Eggerthella lenta DSM 2243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2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Elen_238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V56338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Eggerthella lenta DSM 2243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3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Elen_2368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V56326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Eggerthella lenta DSM 2243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4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Elen_1192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V55162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Eggerthella lenta DSM 2243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EMP1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Elen_0493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V54478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Eggerthella lenta DSM 2243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EMP2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Elen_0477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V54462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Eggerthella lenta DSM 2243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5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Elen_0115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V54109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Eggerthella lenta DSM 2243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EMP3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Elen_292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V56865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Eggerthella lenta DSM 2243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6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Elen_2765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V56712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Eggerthella lenta DSM 2243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7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Elen_2402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V56360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Eggerthella lenta DSM 2243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EMP4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Elen_159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V55558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Eggerthella lenta DSM 2243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8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Elen_0613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V54598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Eggerthella lenta DSM 2243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EMP5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Elen_3049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V56992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Gordonia bronchialis DSM 43247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Gbro_3701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Y22885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Gordonibacter pamelaeae 7-10-1-b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YcdY/ REMP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GPA_1002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_007802133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Gordonibacter pamelaeae 7-10-1-b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GPA_1156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_007802234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Gordonibacter pamelaeae 7-10-1-b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EMP1/HyaE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GPA_2550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04663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Gordonibacter pamelaeae 7-10-1-b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EMP2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GPA_3231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L05043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Gordonibacter pamelaeae 7-10-1-b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EMP3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GPA_2701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L04750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A09DD" w:rsidTr="006A09DD">
        <w:tc>
          <w:tcPr>
            <w:tcW w:w="1489" w:type="dxa"/>
          </w:tcPr>
          <w:p w:rsidR="006A09DD" w:rsidRDefault="006A09DD" w:rsidP="006A09D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hylum</w:t>
            </w:r>
          </w:p>
        </w:tc>
        <w:tc>
          <w:tcPr>
            <w:tcW w:w="1449" w:type="dxa"/>
          </w:tcPr>
          <w:p w:rsidR="006A09DD" w:rsidRDefault="006A09DD" w:rsidP="006A09D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lass</w:t>
            </w:r>
          </w:p>
        </w:tc>
        <w:tc>
          <w:tcPr>
            <w:tcW w:w="3124" w:type="dxa"/>
          </w:tcPr>
          <w:p w:rsidR="006A09DD" w:rsidRDefault="006A09DD" w:rsidP="006A09D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Genus and species </w:t>
            </w:r>
          </w:p>
        </w:tc>
        <w:tc>
          <w:tcPr>
            <w:tcW w:w="850" w:type="dxa"/>
          </w:tcPr>
          <w:p w:rsidR="006A09DD" w:rsidRDefault="006A09DD" w:rsidP="006A09D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NarJ </w:t>
            </w:r>
            <w:r>
              <w:rPr>
                <w:rFonts w:ascii="Times New Roman" w:hAnsi="Times New Roman" w:cs="Times New Roman"/>
                <w:b/>
              </w:rPr>
              <w:lastRenderedPageBreak/>
              <w:t xml:space="preserve">sub-family </w:t>
            </w:r>
          </w:p>
        </w:tc>
        <w:tc>
          <w:tcPr>
            <w:tcW w:w="1154" w:type="dxa"/>
          </w:tcPr>
          <w:p w:rsidR="006A09DD" w:rsidRDefault="006A09DD" w:rsidP="006A09D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Gene </w:t>
            </w:r>
            <w:r>
              <w:rPr>
                <w:rFonts w:ascii="Times New Roman" w:hAnsi="Times New Roman" w:cs="Times New Roman"/>
                <w:b/>
              </w:rPr>
              <w:lastRenderedPageBreak/>
              <w:t>locus tag</w:t>
            </w:r>
          </w:p>
        </w:tc>
        <w:tc>
          <w:tcPr>
            <w:tcW w:w="1510" w:type="dxa"/>
          </w:tcPr>
          <w:p w:rsidR="006A09DD" w:rsidRDefault="006A09DD" w:rsidP="006A09D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Protein </w:t>
            </w:r>
            <w:r>
              <w:rPr>
                <w:rFonts w:ascii="Times New Roman" w:hAnsi="Times New Roman" w:cs="Times New Roman"/>
                <w:b/>
              </w:rPr>
              <w:lastRenderedPageBreak/>
              <w:t>accession number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Gordonibacter pamelaeae 7-10-1-b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EMP4/Dms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GPA_2560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L04668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Gordonibacter pamelaeae 7-10-1-b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EMP5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GPA_2177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L04470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Gordonibacter pamelaeae 7-10-1-b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EMP6/Dms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GPA_1398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L04017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Mobiluncus curtisii ATCC 43063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HMPREF0573_11448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I67767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Mobiluncus curtisii ATCC 43063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HMPREF0573_1102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I67339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Mycobacterium smegmatis str. MC2 155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MSMEG_5138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K69889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Propionibacterium acnes SK137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HMPREF0675_3555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_003580735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Propionibacterium acnes SK137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HMPREF0675_3544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D99751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alinispora arenicola CNS-205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1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are_314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V98948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alinispora arenicola CNS-205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2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are_0194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V96129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lackia heliotrinireducens DSM 20476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hel_0433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_003142843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lackia heliotrinireducens DSM 20476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hel_2088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_003144448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lackia heliotrinireducens DSM 20476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1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hel_0239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V21307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lackia heliotrinireducens DSM 20476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EMP3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hel_0063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V21137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lackia heliotrinireducens DSM 20476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EMP2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hel_0792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V21848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lackia heliotrinireducens DSM 20476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EMP1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hel_0789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V21845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lackia heliotrinireducens DSM 20476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EMP4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hel_1692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V22711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lackia heliotrinireducens DSM 20476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1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hel_0685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V21744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lackia heliotrinireducens DSM 20476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2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hel_0733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V21791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lackia heliotrinireducens DSM 20476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3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hel_2727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V23725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lackia heliotrinireducens DSM 20476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4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hel_2759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V23756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lackia heliotrinireducens DSM 20476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5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hel_0562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V21621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lackia heliotrinireducens DSM 20476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2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hel_0616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V21675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lackia heliotrinireducens DSM 20476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6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hel_1790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V22809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lackia heliotrinireducens DSM 20476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7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hel_1851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V22869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A09DD" w:rsidTr="006A09DD">
        <w:tc>
          <w:tcPr>
            <w:tcW w:w="1489" w:type="dxa"/>
          </w:tcPr>
          <w:p w:rsidR="006A09DD" w:rsidRDefault="006A09DD" w:rsidP="006A09D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hylum</w:t>
            </w:r>
          </w:p>
        </w:tc>
        <w:tc>
          <w:tcPr>
            <w:tcW w:w="1449" w:type="dxa"/>
          </w:tcPr>
          <w:p w:rsidR="006A09DD" w:rsidRDefault="006A09DD" w:rsidP="006A09D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lass</w:t>
            </w:r>
          </w:p>
        </w:tc>
        <w:tc>
          <w:tcPr>
            <w:tcW w:w="3124" w:type="dxa"/>
          </w:tcPr>
          <w:p w:rsidR="006A09DD" w:rsidRDefault="006A09DD" w:rsidP="006A09D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Genus and species </w:t>
            </w:r>
          </w:p>
        </w:tc>
        <w:tc>
          <w:tcPr>
            <w:tcW w:w="850" w:type="dxa"/>
          </w:tcPr>
          <w:p w:rsidR="006A09DD" w:rsidRDefault="006A09DD" w:rsidP="006A09D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NarJ </w:t>
            </w:r>
            <w:r>
              <w:rPr>
                <w:rFonts w:ascii="Times New Roman" w:hAnsi="Times New Roman" w:cs="Times New Roman"/>
                <w:b/>
              </w:rPr>
              <w:lastRenderedPageBreak/>
              <w:t xml:space="preserve">sub-family </w:t>
            </w:r>
          </w:p>
        </w:tc>
        <w:tc>
          <w:tcPr>
            <w:tcW w:w="1154" w:type="dxa"/>
          </w:tcPr>
          <w:p w:rsidR="006A09DD" w:rsidRDefault="006A09DD" w:rsidP="006A09D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Gene </w:t>
            </w:r>
            <w:r>
              <w:rPr>
                <w:rFonts w:ascii="Times New Roman" w:hAnsi="Times New Roman" w:cs="Times New Roman"/>
                <w:b/>
              </w:rPr>
              <w:lastRenderedPageBreak/>
              <w:t>locus tag</w:t>
            </w:r>
          </w:p>
        </w:tc>
        <w:tc>
          <w:tcPr>
            <w:tcW w:w="1510" w:type="dxa"/>
          </w:tcPr>
          <w:p w:rsidR="006A09DD" w:rsidRDefault="006A09DD" w:rsidP="006A09D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Protein </w:t>
            </w:r>
            <w:r>
              <w:rPr>
                <w:rFonts w:ascii="Times New Roman" w:hAnsi="Times New Roman" w:cs="Times New Roman"/>
                <w:b/>
              </w:rPr>
              <w:lastRenderedPageBreak/>
              <w:t>accession number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lackia heliotrinireducens DSM 20476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EMP5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hel_2227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V23237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lackia heliotrinireducens DSM 20476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EMP6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hel_2280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V23290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lackia heliotrinireducens DSM 20476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8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hel_2740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V23738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treptomyces coelicolor A3(2)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CO6533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P_630614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treptomyces coelicolor A3(2)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3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CO4949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D30935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treptomyces coelicolor A3(2)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2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CO0218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B53442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Bacilli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atrophaeus 1942 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BATR1942_1659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P34237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Bacilli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Bacillus selenitireducens MLS10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Bsel_1294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_003699372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Bacilli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Bacillus selenitireducens MLS10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Bsel_2605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_003700670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Bacilli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Bacillus selenitireducens MLS10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2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Bsel_3102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I00584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Bacilli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Bacillus selenitireducens MLS10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1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Bsel_186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H99365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Bacilli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Bacillus selenitireducens MLS10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2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Bsel_1479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H9899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Bacilli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Bacillus selenitireducens MLS10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3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Bsel_0564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H98100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Bacilli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eobacillus thermodenitrificans NG80-2 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1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GTNG_0655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_001124780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Bacilli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eobacillus thermodenitrificans NG80-2 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2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GTNG_1714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_001125823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Bacilli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Macrococcus caseolyticus JCSC5402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MCCL_0138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H16845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Bacilli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Paenibacillus polymyxa M1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PPM_3622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I70431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Bacilli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taphylococcus epidermidis ATCC 12228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E1973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O05614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Lactobacilli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Lactobacillus plantarum JDM1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JDM1_1255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78827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Clostrid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lkaliphilus metalliredigens QYMF 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Amet_1329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_001319190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Clostrid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lkaliphilus metalliredigens QYMF 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Amet_0992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_001318868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Clostrid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Clostridium pasteurianum BC1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Clopa_0515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_007939243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Clostrid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Clostridium pasteurianum BC1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YcdY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Clopa_425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K98973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Clostrid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Desulfitobacterium dehalogenans ATCC 51507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esde_2043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_006430220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Clostrid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Desulfitobacterium dehalogenans ATCC 51507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YcdY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esde_050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_006428754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Clostrid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Desulfitobacterium dehalogenans ATCC 51507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esde_1715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_006429907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Clostrid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sulfitobacterium dehalogenans ATCC 51507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EMP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esde_1718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M00117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Clostrid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sulfitobacterium dehalogenans ATCC 51507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2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esde_1889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M00281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Clostrid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sulfitobacterium dehalogenans ATCC 51507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3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esde_4013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M02275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Clostrid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sulfitobacterium dehalogenans ATCC 51507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4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esde_1205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L99634</w:t>
            </w:r>
          </w:p>
        </w:tc>
      </w:tr>
      <w:tr w:rsidR="00122864" w:rsidTr="006A09DD">
        <w:tc>
          <w:tcPr>
            <w:tcW w:w="1489" w:type="dxa"/>
          </w:tcPr>
          <w:p w:rsidR="00122864" w:rsidRPr="00862C8A" w:rsidRDefault="00122864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</w:tcPr>
          <w:p w:rsidR="00122864" w:rsidRPr="00862C8A" w:rsidRDefault="00122864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</w:tcPr>
          <w:p w:rsidR="00122864" w:rsidRPr="00862C8A" w:rsidRDefault="00122864" w:rsidP="00862C8A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122864" w:rsidRPr="006A09DD" w:rsidRDefault="00122864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</w:tcPr>
          <w:p w:rsidR="00122864" w:rsidRPr="006A09DD" w:rsidRDefault="00122864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</w:tcPr>
          <w:p w:rsidR="00122864" w:rsidRPr="006A09DD" w:rsidRDefault="00122864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22864" w:rsidTr="006A09DD">
        <w:tc>
          <w:tcPr>
            <w:tcW w:w="1489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hylum</w:t>
            </w:r>
          </w:p>
        </w:tc>
        <w:tc>
          <w:tcPr>
            <w:tcW w:w="1449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lass</w:t>
            </w:r>
          </w:p>
        </w:tc>
        <w:tc>
          <w:tcPr>
            <w:tcW w:w="3124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Genus and species </w:t>
            </w:r>
          </w:p>
        </w:tc>
        <w:tc>
          <w:tcPr>
            <w:tcW w:w="850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NarJ </w:t>
            </w:r>
            <w:r>
              <w:rPr>
                <w:rFonts w:ascii="Times New Roman" w:hAnsi="Times New Roman" w:cs="Times New Roman"/>
                <w:b/>
              </w:rPr>
              <w:lastRenderedPageBreak/>
              <w:t xml:space="preserve">sub-family </w:t>
            </w:r>
          </w:p>
        </w:tc>
        <w:tc>
          <w:tcPr>
            <w:tcW w:w="1154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Gene </w:t>
            </w:r>
            <w:r>
              <w:rPr>
                <w:rFonts w:ascii="Times New Roman" w:hAnsi="Times New Roman" w:cs="Times New Roman"/>
                <w:b/>
              </w:rPr>
              <w:lastRenderedPageBreak/>
              <w:t>locus tag</w:t>
            </w:r>
          </w:p>
        </w:tc>
        <w:tc>
          <w:tcPr>
            <w:tcW w:w="1510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Protein </w:t>
            </w:r>
            <w:r>
              <w:rPr>
                <w:rFonts w:ascii="Times New Roman" w:hAnsi="Times New Roman" w:cs="Times New Roman"/>
                <w:b/>
              </w:rPr>
              <w:lastRenderedPageBreak/>
              <w:t>accession number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irmicut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Clostrid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sulfitobacterium dehalogenans ATCC 51507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EMP2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esde_1876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M00268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Clostrid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sulfitobacterium dehalogenans ATCC 51507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EMP3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esde_1855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M00248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Clostrid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sulfitobacterium dehalogenans ATCC 51507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EMP4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esde_1413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L99836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Clostrid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sulfitobacterium dehalogenans ATCC 51507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5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esde_3925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M02192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Clostrid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sulfitobacterium dehalogenans ATCC 51507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EMP5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esde_3584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M01859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Clostrid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sulfitobacterium dehalogenans ATCC 51507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EMP6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esde_0473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L98937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Clostrid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sulfitobacterium dehalogenans ATCC 51507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6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esde_0305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L98775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Clostrid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sulfitobacterium dehalogenans ATCC 51507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EMP7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esde_2002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M00389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Clostrid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sulfitobacterium dehalogenans ATCC 51507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EMP8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esde_4088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M02349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Clostrid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Desulfosporosinus orientis DSM 765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3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esor_311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_004971142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Clostrid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Desulfosporosinus orientis DSM 765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1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esor_3142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_004971169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Clostrid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Desulfosporosinus orientis DSM 765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2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esor_256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ET68114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Clostrid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Desulfosporosinus orientis DSM 765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YcdY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esor_2604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ET68154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Clostrid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ymbiobacterium thermophilum IAM 14863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1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TH2333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_076162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Clostrid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ymbiobacterium thermophilum IAM 14863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2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TH71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_074539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Clostrid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Thermodesulfobium narugense DSM 14796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hena_0096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EE13747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Negativicutes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elenomonas sputigena ATCC 35185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elsp_0712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EB99679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Negativicutes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Veillonella parvula DSM 2008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Vpar_0224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Z23911</w:t>
            </w:r>
          </w:p>
        </w:tc>
      </w:tr>
      <w:tr w:rsidR="006A09DD" w:rsidTr="006A09DD">
        <w:tc>
          <w:tcPr>
            <w:tcW w:w="9576" w:type="dxa"/>
            <w:gridSpan w:val="6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Gram-negatives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Acidiphilium cryptum JF-5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Acry_1583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Q30789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D73120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Azorhizobium caulinodans ORS 571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AZC_1427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_001524343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D73120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Azospirillum lipoferum 4B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AZOLI_0632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S85999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D73120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Azospirillum lipoferum 4B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AZOLI_2296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S87514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D73120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Azospirillum lipoferum 4B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p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AZOLI_p40295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S90684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D73120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Bradyrhizobium japonicum USDA 6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1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BJ6T_1559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_005606429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D73120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Bradyrhizobium japonicum USDA 6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2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BJ6T_0698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_005605580</w:t>
            </w:r>
          </w:p>
        </w:tc>
      </w:tr>
      <w:tr w:rsidR="00122864" w:rsidTr="006A09DD">
        <w:tc>
          <w:tcPr>
            <w:tcW w:w="1489" w:type="dxa"/>
          </w:tcPr>
          <w:p w:rsidR="00122864" w:rsidRPr="00862C8A" w:rsidRDefault="00122864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</w:tcPr>
          <w:p w:rsidR="00122864" w:rsidRPr="00862C8A" w:rsidRDefault="00122864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</w:tcPr>
          <w:p w:rsidR="00122864" w:rsidRPr="00862C8A" w:rsidRDefault="00122864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122864" w:rsidRPr="006A09DD" w:rsidRDefault="00122864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</w:tcPr>
          <w:p w:rsidR="00122864" w:rsidRPr="006A09DD" w:rsidRDefault="00122864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</w:tcPr>
          <w:p w:rsidR="00122864" w:rsidRPr="006A09DD" w:rsidRDefault="00122864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22864" w:rsidTr="006A09DD">
        <w:tc>
          <w:tcPr>
            <w:tcW w:w="1489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hylum</w:t>
            </w:r>
          </w:p>
        </w:tc>
        <w:tc>
          <w:tcPr>
            <w:tcW w:w="1449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lass</w:t>
            </w:r>
          </w:p>
        </w:tc>
        <w:tc>
          <w:tcPr>
            <w:tcW w:w="3124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Genus and species </w:t>
            </w:r>
          </w:p>
        </w:tc>
        <w:tc>
          <w:tcPr>
            <w:tcW w:w="850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NarJ </w:t>
            </w:r>
            <w:r>
              <w:rPr>
                <w:rFonts w:ascii="Times New Roman" w:hAnsi="Times New Roman" w:cs="Times New Roman"/>
                <w:b/>
              </w:rPr>
              <w:lastRenderedPageBreak/>
              <w:t xml:space="preserve">sub-family </w:t>
            </w:r>
          </w:p>
        </w:tc>
        <w:tc>
          <w:tcPr>
            <w:tcW w:w="1154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Gene </w:t>
            </w:r>
            <w:r>
              <w:rPr>
                <w:rFonts w:ascii="Times New Roman" w:hAnsi="Times New Roman" w:cs="Times New Roman"/>
                <w:b/>
              </w:rPr>
              <w:lastRenderedPageBreak/>
              <w:t>locus tag</w:t>
            </w:r>
          </w:p>
        </w:tc>
        <w:tc>
          <w:tcPr>
            <w:tcW w:w="1510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Protein </w:t>
            </w:r>
            <w:r>
              <w:rPr>
                <w:rFonts w:ascii="Times New Roman" w:hAnsi="Times New Roman" w:cs="Times New Roman"/>
                <w:b/>
              </w:rPr>
              <w:lastRenderedPageBreak/>
              <w:t>accession number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teobacteria</w:t>
            </w:r>
          </w:p>
        </w:tc>
        <w:tc>
          <w:tcPr>
            <w:tcW w:w="1449" w:type="dxa"/>
          </w:tcPr>
          <w:p w:rsidR="006A09DD" w:rsidRPr="00D73120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Chelativorans sp. BNC1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Meso_2447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G63831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D73120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Hyphomicrobium denitrificans ATCC 51888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Hden_0928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22742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D73120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Magnetospirillum magneticum AMB-1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amb2669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E51473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D73120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Methylobacterium extorquens DM4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METDI0452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X22111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D73120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Micavibrio aeruginosavorus EPB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A11S_831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H97654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D73120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Nitrobacter hamburgensis X14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ham_3446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E64175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D73120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Nitrobacter hamburgensis X14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ham_3124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E63860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D73120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Ochrobactrum anthropi ATCC 49188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Oant_022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12951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D73120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Ochrobactrum anthropi ATCC 49188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Oant_2893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15601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D73120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Phaeobacter gallaeciensis 2. 10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PGA1_c2767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O92434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D73120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Phaeobacter gallaeciensis 2. 10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2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PGA2_c2568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O88550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D73120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Pseudovibrio sp. FO-BEG1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1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PSE_3936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EV38440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D73120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Pseudovibrio sp. FO-BEG1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2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PSE_4526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EV39028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D73120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Pseudovibrio sp. FO-BEG1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PSE_0759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EV35271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D73120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Rhodobacter capsulatus SB 1003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CAP_rcc02846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_003578982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D73120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Roseobacter denitrificans OCh 114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D1_2899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G32423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D73120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oseobacter denitrificans OCh 114 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D1_2444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_682696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D73120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inorhizobium medicae WSM419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med_5493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R64247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Achromobacter xylosoxidans NH44784-1996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H44784_049251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H08868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Achromobacter xylosoxidans NH44784-1996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H44784_040581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H08002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Alicycliphilus denitrificans K601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Alide2_0467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EB82886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Alicycliphilus denitrificans K601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Alide2_105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EB83457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Burkholderia glumae BGR1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bglu_2g1741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R32082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Burkholderia glumae BGR1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bglu_2g0186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R30662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Burkholderia glumae BGR1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bglu_1g1234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R28393</w:t>
            </w:r>
          </w:p>
        </w:tc>
      </w:tr>
      <w:tr w:rsidR="00122864" w:rsidTr="006A09DD">
        <w:tc>
          <w:tcPr>
            <w:tcW w:w="1489" w:type="dxa"/>
          </w:tcPr>
          <w:p w:rsidR="00122864" w:rsidRPr="00862C8A" w:rsidRDefault="00122864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</w:tcPr>
          <w:p w:rsidR="00122864" w:rsidRPr="00862C8A" w:rsidRDefault="00122864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</w:tcPr>
          <w:p w:rsidR="00122864" w:rsidRPr="00862C8A" w:rsidRDefault="00122864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122864" w:rsidRPr="006A09DD" w:rsidRDefault="00122864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</w:tcPr>
          <w:p w:rsidR="00122864" w:rsidRPr="006A09DD" w:rsidRDefault="00122864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</w:tcPr>
          <w:p w:rsidR="00122864" w:rsidRPr="006A09DD" w:rsidRDefault="00122864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22864" w:rsidTr="006A09DD">
        <w:tc>
          <w:tcPr>
            <w:tcW w:w="1489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hylum</w:t>
            </w:r>
          </w:p>
        </w:tc>
        <w:tc>
          <w:tcPr>
            <w:tcW w:w="1449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lass</w:t>
            </w:r>
          </w:p>
        </w:tc>
        <w:tc>
          <w:tcPr>
            <w:tcW w:w="3124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Genus and species </w:t>
            </w:r>
          </w:p>
        </w:tc>
        <w:tc>
          <w:tcPr>
            <w:tcW w:w="850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NarJ </w:t>
            </w:r>
            <w:r>
              <w:rPr>
                <w:rFonts w:ascii="Times New Roman" w:hAnsi="Times New Roman" w:cs="Times New Roman"/>
                <w:b/>
              </w:rPr>
              <w:lastRenderedPageBreak/>
              <w:t xml:space="preserve">sub-family </w:t>
            </w:r>
          </w:p>
        </w:tc>
        <w:tc>
          <w:tcPr>
            <w:tcW w:w="1154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Gene </w:t>
            </w:r>
            <w:r>
              <w:rPr>
                <w:rFonts w:ascii="Times New Roman" w:hAnsi="Times New Roman" w:cs="Times New Roman"/>
                <w:b/>
              </w:rPr>
              <w:lastRenderedPageBreak/>
              <w:t>locus tag</w:t>
            </w:r>
          </w:p>
        </w:tc>
        <w:tc>
          <w:tcPr>
            <w:tcW w:w="1510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Protein </w:t>
            </w:r>
            <w:r>
              <w:rPr>
                <w:rFonts w:ascii="Times New Roman" w:hAnsi="Times New Roman" w:cs="Times New Roman"/>
                <w:b/>
              </w:rPr>
              <w:lastRenderedPageBreak/>
              <w:t>accession number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Chromobacterium violaceum ATCC 12472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CV_2541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Q60212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Delftia acidovorans SPH-1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aci_1111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X33756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Laribacter hongkongensis HLHK9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LHK_02499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O75481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Ralstonia eutropha JMP134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eut_B5004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Z64352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Ralstonia eutropha JMP134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eut_A068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Z60062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Rubrivivax gelatinosus IL144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GE_2029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95370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Rubrivivax gelatinosus IL144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GE_0728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94071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Thauera sp. MZ1T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mz1t_2633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R01235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Thauera sp. MZ1T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1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mz1t_3711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R02304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Thauera sp. MZ1T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2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mz1t_2732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R01333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Thauera sp. MZ1T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mz1t_0388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K53170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Thauera sp. MZ1T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mz1t_036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K53144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Acidithiobacillus caldus SM-1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Atc_1936A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EK59531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Actinobacillus succinogenes 130Z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Asuc_152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_001344813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Actinobacillus succinogenes 130Z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1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Asuc_0999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_001344302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Actinobacillus succinogenes 130Z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2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Asuc_0899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_001344204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Aeromonas hydrophila ML09-119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1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AHML_1784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M45334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Aeromonas hydrophila ML09-119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2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AHML_16525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M45073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Aeromonas hydrophila ML09-119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3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AHML_15855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M44939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Aggregatibacter actinomycetemcomitans D11S-1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1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11S_1669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X83032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Aggregatibacter actinomycetemcomitans D11S-1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2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7S_02426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I88117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Aggregatibacter actinomycetemcomitans D11S-1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1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11S_0496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X81906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Aggregatibacter actinomycetemcomitans D11S-1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2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7S_01379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I87144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Alcanivorax dieselolei B5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B5T_03061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T71329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Alteromonas macleodii str. 'Deep ecotype'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1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MADE_1019265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EA99975</w:t>
            </w:r>
          </w:p>
        </w:tc>
      </w:tr>
      <w:tr w:rsidR="00122864" w:rsidTr="006A09DD">
        <w:tc>
          <w:tcPr>
            <w:tcW w:w="1489" w:type="dxa"/>
          </w:tcPr>
          <w:p w:rsidR="00122864" w:rsidRPr="00862C8A" w:rsidRDefault="00122864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</w:tcPr>
          <w:p w:rsidR="00122864" w:rsidRPr="00862C8A" w:rsidRDefault="00122864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</w:tcPr>
          <w:p w:rsidR="00122864" w:rsidRPr="00862C8A" w:rsidRDefault="00122864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122864" w:rsidRPr="006A09DD" w:rsidRDefault="00122864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</w:tcPr>
          <w:p w:rsidR="00122864" w:rsidRPr="006A09DD" w:rsidRDefault="00122864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</w:tcPr>
          <w:p w:rsidR="00122864" w:rsidRPr="006A09DD" w:rsidRDefault="00122864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22864" w:rsidTr="006A09DD">
        <w:tc>
          <w:tcPr>
            <w:tcW w:w="1489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hylum</w:t>
            </w:r>
          </w:p>
        </w:tc>
        <w:tc>
          <w:tcPr>
            <w:tcW w:w="1449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lass</w:t>
            </w:r>
          </w:p>
        </w:tc>
        <w:tc>
          <w:tcPr>
            <w:tcW w:w="3124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Genus and species </w:t>
            </w:r>
          </w:p>
        </w:tc>
        <w:tc>
          <w:tcPr>
            <w:tcW w:w="850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NarJ </w:t>
            </w:r>
            <w:r>
              <w:rPr>
                <w:rFonts w:ascii="Times New Roman" w:hAnsi="Times New Roman" w:cs="Times New Roman"/>
                <w:b/>
              </w:rPr>
              <w:lastRenderedPageBreak/>
              <w:t xml:space="preserve">sub-family </w:t>
            </w:r>
          </w:p>
        </w:tc>
        <w:tc>
          <w:tcPr>
            <w:tcW w:w="1154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Gene </w:t>
            </w:r>
            <w:r>
              <w:rPr>
                <w:rFonts w:ascii="Times New Roman" w:hAnsi="Times New Roman" w:cs="Times New Roman"/>
                <w:b/>
              </w:rPr>
              <w:lastRenderedPageBreak/>
              <w:t>locus tag</w:t>
            </w:r>
          </w:p>
        </w:tc>
        <w:tc>
          <w:tcPr>
            <w:tcW w:w="1510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Protein </w:t>
            </w:r>
            <w:r>
              <w:rPr>
                <w:rFonts w:ascii="Times New Roman" w:hAnsi="Times New Roman" w:cs="Times New Roman"/>
                <w:b/>
              </w:rPr>
              <w:lastRenderedPageBreak/>
              <w:t>accession number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Bibersteinia trehalosi USDA-ARS-USMARC-192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WQG_1081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H38358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Bibersteinia trehalosi USDA-ARS-USMARC-192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WQG_1621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H38898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Chromohalobacter salexigens DSM 3043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Csal_1913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E59265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Chromohalobacter salexigens DSM 3043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Csal_1332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E58687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Citrobacter koseri ATCC BAA-895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1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CKO_01303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V12443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Citrobacter koseri ATCC BAA-895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2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CKO_01501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V12634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Citrobacter koseri ATCC BAA-895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CKO_01585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V12717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Citrobacter koseri ATCC BAA-895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CKO_02034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V13160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Colwellia psychrerythraea 34H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CPS_1834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Z24720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Cronobacter sakazakii ATCC BAA-894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ESA_01522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U76780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Cronobacter sakazakii ATCC BAA-894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ESA_02302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U77551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Cronobacter sakazakii ATCC BAA-894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ESA_01743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U76997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ickeya dadantii Ech586 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d586_0251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Z75148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ickeya dadantii Ech586 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d586_2294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Z77145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ickeya dadantii Ech586 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d586_182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Z76683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Edwardsiella tarda EIB202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ETAE_0249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Y83096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Edwardsiella tarda EIB202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ETAE_2191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Y85026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Edwardsiella tarda EIB202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ETAE_142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Y84261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Edwardsiella tarda EIB202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1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ETAE_0297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Y83144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 str. K-12 substr. MG1655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b1226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38294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 str. K-12 substr. MG1655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W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b1466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74548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 str. K-12 substr. MG1655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b0998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74083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 str. K-12 substr. MG1655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b1591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74663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 str. K-12 substr. MG1655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YcdY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b1035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74119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Gallibacterium anatis UMN179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1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UMN179_0012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EC16157</w:t>
            </w:r>
          </w:p>
        </w:tc>
      </w:tr>
      <w:tr w:rsidR="00122864" w:rsidTr="006A09DD">
        <w:tc>
          <w:tcPr>
            <w:tcW w:w="1489" w:type="dxa"/>
          </w:tcPr>
          <w:p w:rsidR="00122864" w:rsidRPr="00862C8A" w:rsidRDefault="00122864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</w:tcPr>
          <w:p w:rsidR="00122864" w:rsidRPr="00862C8A" w:rsidRDefault="00122864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</w:tcPr>
          <w:p w:rsidR="00122864" w:rsidRPr="00862C8A" w:rsidRDefault="00122864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122864" w:rsidRPr="006A09DD" w:rsidRDefault="00122864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</w:tcPr>
          <w:p w:rsidR="00122864" w:rsidRPr="006A09DD" w:rsidRDefault="00122864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</w:tcPr>
          <w:p w:rsidR="00122864" w:rsidRPr="006A09DD" w:rsidRDefault="00122864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22864" w:rsidTr="006A09DD">
        <w:tc>
          <w:tcPr>
            <w:tcW w:w="1489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hylum</w:t>
            </w:r>
          </w:p>
        </w:tc>
        <w:tc>
          <w:tcPr>
            <w:tcW w:w="1449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lass</w:t>
            </w:r>
          </w:p>
        </w:tc>
        <w:tc>
          <w:tcPr>
            <w:tcW w:w="3124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Genus and species </w:t>
            </w:r>
          </w:p>
        </w:tc>
        <w:tc>
          <w:tcPr>
            <w:tcW w:w="850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NarJ </w:t>
            </w:r>
            <w:r>
              <w:rPr>
                <w:rFonts w:ascii="Times New Roman" w:hAnsi="Times New Roman" w:cs="Times New Roman"/>
                <w:b/>
              </w:rPr>
              <w:lastRenderedPageBreak/>
              <w:t xml:space="preserve">sub-family </w:t>
            </w:r>
          </w:p>
        </w:tc>
        <w:tc>
          <w:tcPr>
            <w:tcW w:w="1154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Gene </w:t>
            </w:r>
            <w:r>
              <w:rPr>
                <w:rFonts w:ascii="Times New Roman" w:hAnsi="Times New Roman" w:cs="Times New Roman"/>
                <w:b/>
              </w:rPr>
              <w:lastRenderedPageBreak/>
              <w:t>locus tag</w:t>
            </w:r>
          </w:p>
        </w:tc>
        <w:tc>
          <w:tcPr>
            <w:tcW w:w="1510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Protein </w:t>
            </w:r>
            <w:r>
              <w:rPr>
                <w:rFonts w:ascii="Times New Roman" w:hAnsi="Times New Roman" w:cs="Times New Roman"/>
                <w:b/>
              </w:rPr>
              <w:lastRenderedPageBreak/>
              <w:t>accession number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Gallibacterium anatis UMN179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2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UMN179_0119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EC17213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Haemophilus parainfluenzae T3T1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PARA_1928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W16028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Halomonas elongata DSM 2581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HELO_2852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V42736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Klebsiella pneumoniae JM45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1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559_2069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23788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Klebsiella pneumoniae JM45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2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559_2408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24104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Klebsiella pneumoniae JM45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559_3231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24891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Klebsiella pneumoniae JM45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559_2748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24421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Mannheimia succiniciproducens MBEL55E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MS0837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U37444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Mannheimia succiniciproducens MBEL55E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MS2335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U38942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Morganella morganii subsp. morganii KT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MU9_69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29115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Morganella morganii subsp. morganii KT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1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MU9_1149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30195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Morganella morganii subsp. morganii KT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2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MU9_398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30190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Morganella morganii subsp. morganii KT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3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MU9_1144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29444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itrosococcus halophilus Nc 4 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hal_1621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E14755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Pantoea ananatis LMG 5342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YcdY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PANA5342_2664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F10057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Pectobacterium carotovorum subsp. carotovorum PC1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PC1_2257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13295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Pectobacterium carotovorum subsp. carotovorum PC1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PC1_1799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12840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Photobacterium profundum SS9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1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PBPRA1864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20268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Photobacterium profundum SS9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PBPRB0331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22204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Photobacterium profundum SS9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PBPRA1494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19905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Proteus mirabilis BB2000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BB2000_1242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S59735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Proteus mirabilis BB2000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BB2000_1135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S59628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Proteus mirabilis BB2000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BB2000_0015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S58533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Providencia stuartii MRSN 2154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70_0764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H93397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Providencia stuartii MRSN 2154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70_16235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H95817</w:t>
            </w:r>
          </w:p>
        </w:tc>
      </w:tr>
      <w:tr w:rsidR="00122864" w:rsidTr="006A09DD">
        <w:tc>
          <w:tcPr>
            <w:tcW w:w="1489" w:type="dxa"/>
          </w:tcPr>
          <w:p w:rsidR="00122864" w:rsidRPr="00862C8A" w:rsidRDefault="00122864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</w:tcPr>
          <w:p w:rsidR="00122864" w:rsidRPr="00862C8A" w:rsidRDefault="00122864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</w:tcPr>
          <w:p w:rsidR="00122864" w:rsidRPr="00862C8A" w:rsidRDefault="00122864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122864" w:rsidRPr="006A09DD" w:rsidRDefault="00122864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</w:tcPr>
          <w:p w:rsidR="00122864" w:rsidRPr="006A09DD" w:rsidRDefault="00122864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</w:tcPr>
          <w:p w:rsidR="00122864" w:rsidRPr="006A09DD" w:rsidRDefault="00122864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22864" w:rsidTr="006A09DD">
        <w:tc>
          <w:tcPr>
            <w:tcW w:w="1489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hylum</w:t>
            </w:r>
          </w:p>
        </w:tc>
        <w:tc>
          <w:tcPr>
            <w:tcW w:w="1449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lass</w:t>
            </w:r>
          </w:p>
        </w:tc>
        <w:tc>
          <w:tcPr>
            <w:tcW w:w="3124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Genus and species </w:t>
            </w:r>
          </w:p>
        </w:tc>
        <w:tc>
          <w:tcPr>
            <w:tcW w:w="850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NarJ </w:t>
            </w:r>
            <w:r>
              <w:rPr>
                <w:rFonts w:ascii="Times New Roman" w:hAnsi="Times New Roman" w:cs="Times New Roman"/>
                <w:b/>
              </w:rPr>
              <w:lastRenderedPageBreak/>
              <w:t xml:space="preserve">sub-family </w:t>
            </w:r>
          </w:p>
        </w:tc>
        <w:tc>
          <w:tcPr>
            <w:tcW w:w="1154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Gene </w:t>
            </w:r>
            <w:r>
              <w:rPr>
                <w:rFonts w:ascii="Times New Roman" w:hAnsi="Times New Roman" w:cs="Times New Roman"/>
                <w:b/>
              </w:rPr>
              <w:lastRenderedPageBreak/>
              <w:t>locus tag</w:t>
            </w:r>
          </w:p>
        </w:tc>
        <w:tc>
          <w:tcPr>
            <w:tcW w:w="1510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Protein </w:t>
            </w:r>
            <w:r>
              <w:rPr>
                <w:rFonts w:ascii="Times New Roman" w:hAnsi="Times New Roman" w:cs="Times New Roman"/>
                <w:b/>
              </w:rPr>
              <w:lastRenderedPageBreak/>
              <w:t>accession number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Providencia stuartii MRSN 2154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70_2016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H95817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Providencia stuartii MRSN 2154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2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70_12815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H94406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Pseudomonas aeruginosa PAO1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PA3873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E004804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Psychrobacter sp. PRwf-1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PsycPRwf_0668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Q93622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Psychrobacter sp. PRwf-1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PsycPRwf_0215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Q93174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Rahnella sp. Y9602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ahaq_244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W74047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Rahnella sp. Y9602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1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ahaq_1693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W73311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Rahnella sp. Y9602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2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ahaq_1459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W73081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almonella enterica subsp. enterica serovar Typhimurium str. LT2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TM1762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L20677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almonella enterica subsp. enterica serovar Typhimurium str. LT2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W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TM1579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L20497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almonella enterica subsp. enterica serovar Typhimurium str. LT2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TM3821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L22680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almonella enterica subsp. enterica serovar Typhimurium str. LT2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TM1495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L20414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almonella enterica subsp. enterica serovar Typhimurium str. LT2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2/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TM061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L19561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almonella enterica subsp. enterica serovar Typhimurium str. LT2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3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TM4308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L23132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erratia proteamaculans 568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pro_2881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V41982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erratia proteamaculans 568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1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pro_4217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V43311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erratia proteamaculans 568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pro_169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V40794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erratia proteamaculans 568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2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pro_1935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V41038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hewanella sediminis HAW-EB3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sed_1956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V36565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hewanella sediminis HAW-EB3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1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sed_0231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V34844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hewanella sediminis HAW-EB3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2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sed_0356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V34969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hewanella sediminis HAW-EB3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1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sed_4423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V39025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hewanella sediminis HAW-EB3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2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sed_4213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V38817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hewanella sediminis HAW-EB3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3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sed_0348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V34961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hewanella sediminis HAW-EB3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3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sed_2921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V37528</w:t>
            </w:r>
          </w:p>
        </w:tc>
      </w:tr>
      <w:tr w:rsidR="00122864" w:rsidTr="006A09DD">
        <w:tc>
          <w:tcPr>
            <w:tcW w:w="1489" w:type="dxa"/>
          </w:tcPr>
          <w:p w:rsidR="00122864" w:rsidRPr="00862C8A" w:rsidRDefault="00122864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</w:tcPr>
          <w:p w:rsidR="00122864" w:rsidRPr="00862C8A" w:rsidRDefault="00122864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</w:tcPr>
          <w:p w:rsidR="00122864" w:rsidRPr="00862C8A" w:rsidRDefault="00122864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122864" w:rsidRPr="006A09DD" w:rsidRDefault="00122864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</w:tcPr>
          <w:p w:rsidR="00122864" w:rsidRPr="006A09DD" w:rsidRDefault="00122864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</w:tcPr>
          <w:p w:rsidR="00122864" w:rsidRPr="006A09DD" w:rsidRDefault="00122864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22864" w:rsidTr="006A09DD">
        <w:tc>
          <w:tcPr>
            <w:tcW w:w="1489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hylum</w:t>
            </w:r>
          </w:p>
        </w:tc>
        <w:tc>
          <w:tcPr>
            <w:tcW w:w="1449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lass</w:t>
            </w:r>
          </w:p>
        </w:tc>
        <w:tc>
          <w:tcPr>
            <w:tcW w:w="3124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Genus and species </w:t>
            </w:r>
          </w:p>
        </w:tc>
        <w:tc>
          <w:tcPr>
            <w:tcW w:w="850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NarJ </w:t>
            </w:r>
            <w:r>
              <w:rPr>
                <w:rFonts w:ascii="Times New Roman" w:hAnsi="Times New Roman" w:cs="Times New Roman"/>
                <w:b/>
              </w:rPr>
              <w:lastRenderedPageBreak/>
              <w:t xml:space="preserve">sub-family </w:t>
            </w:r>
          </w:p>
        </w:tc>
        <w:tc>
          <w:tcPr>
            <w:tcW w:w="1154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Gene </w:t>
            </w:r>
            <w:r>
              <w:rPr>
                <w:rFonts w:ascii="Times New Roman" w:hAnsi="Times New Roman" w:cs="Times New Roman"/>
                <w:b/>
              </w:rPr>
              <w:lastRenderedPageBreak/>
              <w:t>locus tag</w:t>
            </w:r>
          </w:p>
        </w:tc>
        <w:tc>
          <w:tcPr>
            <w:tcW w:w="1510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Protein </w:t>
            </w:r>
            <w:r>
              <w:rPr>
                <w:rFonts w:ascii="Times New Roman" w:hAnsi="Times New Roman" w:cs="Times New Roman"/>
                <w:b/>
              </w:rPr>
              <w:lastRenderedPageBreak/>
              <w:t>accession number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hewanella sediminis HAW-EB3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4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sed_1406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V36017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hewanella sediminis HAW-EB3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4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sed_3361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V37965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hewanella sediminis HAW-EB3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5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sed_1309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V35920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tenotrophomonas maltophilia K279a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mlt2772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Q46239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Vibrio alginolyticus NBRC 15630 = ATCC 17749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1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646_0095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V15928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Vibrio alginolyticus NBRC 15630 = ATCC 17749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2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646_0565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V16398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Xenorhabdus bovienii SS-2004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XBJ1_2214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J81340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Yersinia enterocolitica subsp. palearctica 105.5R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1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YE105_C0685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Z41181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Yersinia enterocolitica subsp. palearctica 105.5R(r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2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YE105_C1839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Z42335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Del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Anaeromyxobacter dehalogenans 2CP-C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Adeh_2172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81942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Del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Desulfobacterium autotrophicum HRM2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HRM2_0064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N13187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Del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Desulfobulbus propionicus DSM 2032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espr_2398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W18539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Del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Desulfomonile tiedjei DSM 6799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esti_0966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M23684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Del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Desulfomonile tiedjei DSM 6799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esti_1384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M24096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Del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Desulfovibrio salexigens DSM 2638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esal_0377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S78444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Del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Desulfurivibrio alkaliphilus AHT2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1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aAHT2_0206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H84917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Del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Desulfurivibrio alkaliphilus AHT2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2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aAHT2_0421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H85127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Del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Geobacter lovleyi SZ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2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Glov_2654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D93936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Del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Geobacter lovleyi SZ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1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Glov_0205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D96367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Del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Geobacter lovleyi SZ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Glov_1147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D94869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Epsil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Arcobacter nitrofigilis DSM 7299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Arnit_0975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G92639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Epsil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Arcobacter nitrofigilis DSM 7299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Arnit_0968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G92632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Epsil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Campylobacter curvus 525.92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1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CCV52592_2104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U00845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Epsil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Campylobacter curvus 525.92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2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CCV52592_053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U00726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Epsil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ulfuricurvum kujiense DSM 16994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1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ulku_2487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R35146</w:t>
            </w:r>
          </w:p>
        </w:tc>
      </w:tr>
      <w:tr w:rsidR="00122864" w:rsidTr="006A09DD">
        <w:tc>
          <w:tcPr>
            <w:tcW w:w="1489" w:type="dxa"/>
          </w:tcPr>
          <w:p w:rsidR="00122864" w:rsidRPr="00862C8A" w:rsidRDefault="00122864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</w:tcPr>
          <w:p w:rsidR="00122864" w:rsidRPr="00862C8A" w:rsidRDefault="00122864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</w:tcPr>
          <w:p w:rsidR="00122864" w:rsidRPr="00862C8A" w:rsidRDefault="00122864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122864" w:rsidRPr="006A09DD" w:rsidRDefault="00122864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</w:tcPr>
          <w:p w:rsidR="00122864" w:rsidRPr="006A09DD" w:rsidRDefault="00122864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</w:tcPr>
          <w:p w:rsidR="00122864" w:rsidRPr="006A09DD" w:rsidRDefault="00122864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22864" w:rsidTr="006A09DD">
        <w:tc>
          <w:tcPr>
            <w:tcW w:w="1489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hylum</w:t>
            </w:r>
          </w:p>
        </w:tc>
        <w:tc>
          <w:tcPr>
            <w:tcW w:w="1449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lass</w:t>
            </w:r>
          </w:p>
        </w:tc>
        <w:tc>
          <w:tcPr>
            <w:tcW w:w="3124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Genus and species </w:t>
            </w:r>
          </w:p>
        </w:tc>
        <w:tc>
          <w:tcPr>
            <w:tcW w:w="850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NarJ </w:t>
            </w:r>
            <w:r>
              <w:rPr>
                <w:rFonts w:ascii="Times New Roman" w:hAnsi="Times New Roman" w:cs="Times New Roman"/>
                <w:b/>
              </w:rPr>
              <w:lastRenderedPageBreak/>
              <w:t xml:space="preserve">sub-family </w:t>
            </w:r>
          </w:p>
        </w:tc>
        <w:tc>
          <w:tcPr>
            <w:tcW w:w="1154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Gene </w:t>
            </w:r>
            <w:r>
              <w:rPr>
                <w:rFonts w:ascii="Times New Roman" w:hAnsi="Times New Roman" w:cs="Times New Roman"/>
                <w:b/>
              </w:rPr>
              <w:lastRenderedPageBreak/>
              <w:t>locus tag</w:t>
            </w:r>
          </w:p>
        </w:tc>
        <w:tc>
          <w:tcPr>
            <w:tcW w:w="1510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Protein </w:t>
            </w:r>
            <w:r>
              <w:rPr>
                <w:rFonts w:ascii="Times New Roman" w:hAnsi="Times New Roman" w:cs="Times New Roman"/>
                <w:b/>
              </w:rPr>
              <w:lastRenderedPageBreak/>
              <w:t>accession number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Epsil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ulfuricurvum kujiense DSM 16994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2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ulku_0643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R33309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Epsil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ulfurospirillum barnesii SES-3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ulba_0897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L68198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Epsil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ulfurospirillum barnesii SES-3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2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ulba_0857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L68158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Epsil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Nitratiruptor sp. SB155-2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1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IS_0577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F69691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Epsil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Nitratiruptor sp. SB155-2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2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IS_1815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F70920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Epsil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Wolinella succinogenes DSM 1740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WS1144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E10231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Epsil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Wolinella succinogenes DSM 1740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WS1433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E10494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449" w:type="dxa"/>
          </w:tcPr>
          <w:p w:rsidR="006A09DD" w:rsidRPr="00862C8A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Epsil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Wolinella succinogenes DSM 1740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WS0731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E09851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Chlorobi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Chlorob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Pelodictyon phaeoclathratiforme BU-1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Ppha_1338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F43602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Chlorobi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Chlorob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Chloroherpeton thalassium ATCC 35110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Ctha_0876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F13344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Chlorobi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Chlorob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Chloroherpeton thalassium ATCC 35110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EMP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Ctha_012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F12591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Chlorobi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Chlorob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Chlorobaculum parvum NCIB 8327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Cpar_1391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F11792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Chlorobi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Chlorobi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Chlorobium phaeobacteroides BS1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Cphamn1_1866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04783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Chrysiogenet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Chrysiogenetes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Desulfurispirillum indicum S5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elin_2441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67156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Chrysiogenet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Chrysiogenetes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Desulfurispirillum indicum S5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elin_038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65136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Chrysiogenet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Chrysiogenetes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Desulfurispirillum indicum S5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elin_261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67321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Chrysiogenet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Chrysiogenetes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Desulfurispirillum indicum S5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EMP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Selin_2178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66898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Deferribacter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Deferribacteres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Denitrovibrio acetiphilus DSM 12809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EMP1/ 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acet_2621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D69379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Deferribacter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Deferribacteres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Denitrovibrio acetiphilus DSM 12809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acet_2068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D68831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Deferribacter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Deferribacteres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Denitrovibrio acetiphilus DSM 12809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1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acet_2171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D68933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Deferribacter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Deferribacteres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Denitrovibrio acetiphilus DSM 12809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2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acet_2123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D68885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Deferribacter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Deferribacteres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Denitrovibrio acetiphilus DSM 12809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EMP2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acet_168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D68444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Deferribacter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Deferribacteres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Denitrovibrio acetiphilus DSM 12809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3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acet_0681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D67468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Deferribacter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Deferribacteres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Denitrovibrio acetiphilus DSM 12809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EMP3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acet_0207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D67011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Deferribacter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Deferribacteres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Denitrovibrio acetiphilus DSM 12809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acet_2576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D69335</w:t>
            </w:r>
          </w:p>
        </w:tc>
      </w:tr>
      <w:tr w:rsidR="00122864" w:rsidTr="006A09DD">
        <w:tc>
          <w:tcPr>
            <w:tcW w:w="1489" w:type="dxa"/>
          </w:tcPr>
          <w:p w:rsidR="00122864" w:rsidRPr="00862C8A" w:rsidRDefault="00122864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</w:tcPr>
          <w:p w:rsidR="00122864" w:rsidRPr="00862C8A" w:rsidRDefault="00122864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</w:tcPr>
          <w:p w:rsidR="00122864" w:rsidRPr="00862C8A" w:rsidRDefault="00122864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122864" w:rsidRPr="006A09DD" w:rsidRDefault="00122864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</w:tcPr>
          <w:p w:rsidR="00122864" w:rsidRPr="006A09DD" w:rsidRDefault="00122864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</w:tcPr>
          <w:p w:rsidR="00122864" w:rsidRPr="006A09DD" w:rsidRDefault="00122864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22864" w:rsidTr="006A09DD">
        <w:tc>
          <w:tcPr>
            <w:tcW w:w="1489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hylum</w:t>
            </w:r>
          </w:p>
        </w:tc>
        <w:tc>
          <w:tcPr>
            <w:tcW w:w="1449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lass</w:t>
            </w:r>
          </w:p>
        </w:tc>
        <w:tc>
          <w:tcPr>
            <w:tcW w:w="3124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Genus and species </w:t>
            </w:r>
          </w:p>
        </w:tc>
        <w:tc>
          <w:tcPr>
            <w:tcW w:w="850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NarJ </w:t>
            </w:r>
            <w:r>
              <w:rPr>
                <w:rFonts w:ascii="Times New Roman" w:hAnsi="Times New Roman" w:cs="Times New Roman"/>
                <w:b/>
              </w:rPr>
              <w:lastRenderedPageBreak/>
              <w:t xml:space="preserve">sub-family </w:t>
            </w:r>
          </w:p>
        </w:tc>
        <w:tc>
          <w:tcPr>
            <w:tcW w:w="1154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Gene </w:t>
            </w:r>
            <w:r>
              <w:rPr>
                <w:rFonts w:ascii="Times New Roman" w:hAnsi="Times New Roman" w:cs="Times New Roman"/>
                <w:b/>
              </w:rPr>
              <w:lastRenderedPageBreak/>
              <w:t>locus tag</w:t>
            </w:r>
          </w:p>
        </w:tc>
        <w:tc>
          <w:tcPr>
            <w:tcW w:w="1510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Protein </w:t>
            </w:r>
            <w:r>
              <w:rPr>
                <w:rFonts w:ascii="Times New Roman" w:hAnsi="Times New Roman" w:cs="Times New Roman"/>
                <w:b/>
              </w:rPr>
              <w:lastRenderedPageBreak/>
              <w:t>accession number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ferribacter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Deferribacteres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Denitrovibrio acetiphilus DSM 12809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EMP5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acet_2101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D68864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Deferribacter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Deferribacteres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Denitrovibrio acetiphilus DSM 12809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EMP6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acet_0685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D67471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Deferribacter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Deferribacteres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Calditerrivibrio nitroreducens DSM 19672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Calni_0808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R18719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Deferribacter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Deferribacteres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Deferribacter desulfuricans SSM1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EFDS_2087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I81535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Deferribacter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Deferribacteres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Deferribacter desulfuricans SSM1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EFDS_1625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I81083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Deferribacter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Deferribacteres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Deferribacter desulfuricans SSM1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2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EFDS_1333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I80796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Deferribacter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Deferribacteres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Flexistipes sinusarabici DSM 4947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1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Flexsi_1175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EI14830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Deferribacter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Deferribacteres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Flexistipes sinusarabici DSM 4947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2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Flexsi_2262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EI15881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Deferribacteres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Deferribacteres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Flexistipes sinusarabici DSM 4947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EMP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Flexsi_1072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EI14729</w:t>
            </w:r>
          </w:p>
        </w:tc>
      </w:tr>
      <w:tr w:rsidR="00122864" w:rsidTr="002D0831">
        <w:tc>
          <w:tcPr>
            <w:tcW w:w="9576" w:type="dxa"/>
            <w:gridSpan w:val="6"/>
          </w:tcPr>
          <w:p w:rsidR="00122864" w:rsidRPr="006A09DD" w:rsidRDefault="00122864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6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chaea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rchae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Euryarchae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Archaeoglobus fulgidus DSM 4304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YcdY?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AF016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B91075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rchae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Euryarchae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Archaeoglobus fulgidus DSM 4304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EMP/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AF0173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B91059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rchae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Euryarchae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Archaeoglobus veneficus SNP6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EMP1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Arcve_1246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EA47253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rchae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Euryarchae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Archaeoglobus veneficus SNP6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EMP2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Arcve_0719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EA46738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rchae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Euryarchae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Ferroglobus placidus DSM 10642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Ferp_0313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C64493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rchae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Euryarchae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Halorubrum lacusprofundi ATCC 49239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Hlac_1338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M56930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rchae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Euryarchae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Haloterrigena turkmenica DSM 5511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EMP1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Htur_1651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B60536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rchae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Euryarchae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Halomicrobium mukohataei DSM 12286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Hmuk_2467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V48575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rchae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Euryarchae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Natronobacterium gregoryi SP2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EMP1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tgr_3307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Z74432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rchae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Euryarchae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Natronobacterium gregoryi SP2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EMP2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tgr_2279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Z73455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rchae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Euryarchae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Natronobacterium gregoryi SP2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EMP3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tgr_0554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Z71805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rchae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Euryarchae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Natronobacterium gregoryi SP2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EMP4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tgr_0410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Z71665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rchae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Euryarchae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Natronomonas pharaonis DSM 2160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EMP1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P2586A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I49384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rchae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Euryarchae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Natronomonas pharaonis DSM 2160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EMP2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P4956A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I50569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rchae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Euryarchae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Halomicrobium mukohataei DSM 12286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1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Hmuk_1563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V47678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rchae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Euryarchae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Halomicrobium mukohataei DSM 12286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2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Hmuk_3261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V49361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rchae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Euryarchae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Haloterrigena turkmenica DSM 5511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EMP2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Htur_2354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B61232</w:t>
            </w:r>
          </w:p>
        </w:tc>
      </w:tr>
      <w:tr w:rsidR="00122864" w:rsidTr="006A09DD">
        <w:tc>
          <w:tcPr>
            <w:tcW w:w="1489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hylum</w:t>
            </w:r>
          </w:p>
        </w:tc>
        <w:tc>
          <w:tcPr>
            <w:tcW w:w="1449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lass</w:t>
            </w:r>
          </w:p>
        </w:tc>
        <w:tc>
          <w:tcPr>
            <w:tcW w:w="3124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Genus and species </w:t>
            </w:r>
          </w:p>
        </w:tc>
        <w:tc>
          <w:tcPr>
            <w:tcW w:w="850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NarJ </w:t>
            </w:r>
            <w:r>
              <w:rPr>
                <w:rFonts w:ascii="Times New Roman" w:hAnsi="Times New Roman" w:cs="Times New Roman"/>
                <w:b/>
              </w:rPr>
              <w:lastRenderedPageBreak/>
              <w:t xml:space="preserve">sub-family </w:t>
            </w:r>
          </w:p>
        </w:tc>
        <w:tc>
          <w:tcPr>
            <w:tcW w:w="1154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Gene </w:t>
            </w:r>
            <w:r>
              <w:rPr>
                <w:rFonts w:ascii="Times New Roman" w:hAnsi="Times New Roman" w:cs="Times New Roman"/>
                <w:b/>
              </w:rPr>
              <w:lastRenderedPageBreak/>
              <w:t>locus tag</w:t>
            </w:r>
          </w:p>
        </w:tc>
        <w:tc>
          <w:tcPr>
            <w:tcW w:w="1510" w:type="dxa"/>
          </w:tcPr>
          <w:p w:rsidR="00122864" w:rsidRDefault="00122864" w:rsidP="004949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Protein </w:t>
            </w:r>
            <w:r>
              <w:rPr>
                <w:rFonts w:ascii="Times New Roman" w:hAnsi="Times New Roman" w:cs="Times New Roman"/>
                <w:b/>
              </w:rPr>
              <w:lastRenderedPageBreak/>
              <w:t>accession number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rchae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Euryarchae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Ferroglobus placidus DSM 10642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EMP1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Ferp_1008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C65170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rchae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Euryarchae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Ferroglobus placidus DSM 10642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EMP2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Ferp_0121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C64309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rchaea</w:t>
            </w:r>
          </w:p>
        </w:tc>
        <w:tc>
          <w:tcPr>
            <w:tcW w:w="144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Euryarchae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Ferroglobus placidus DSM 10642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REMP3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Ferp_1254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C65408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rchaea</w:t>
            </w:r>
          </w:p>
        </w:tc>
        <w:tc>
          <w:tcPr>
            <w:tcW w:w="1449" w:type="dxa"/>
          </w:tcPr>
          <w:p w:rsidR="006A09DD" w:rsidRDefault="006A09DD">
            <w:r w:rsidRPr="005E2FD9">
              <w:rPr>
                <w:rFonts w:ascii="Times New Roman" w:hAnsi="Times New Roman" w:cs="Times New Roman"/>
                <w:sz w:val="20"/>
                <w:szCs w:val="20"/>
              </w:rPr>
              <w:t>Chrenarchae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Acidianus hospitalis W1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Dms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Ahos_0233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EE93125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rchaea</w:t>
            </w:r>
          </w:p>
        </w:tc>
        <w:tc>
          <w:tcPr>
            <w:tcW w:w="1449" w:type="dxa"/>
          </w:tcPr>
          <w:p w:rsidR="006A09DD" w:rsidRDefault="006A09DD">
            <w:r w:rsidRPr="005E2FD9">
              <w:rPr>
                <w:rFonts w:ascii="Times New Roman" w:hAnsi="Times New Roman" w:cs="Times New Roman"/>
                <w:sz w:val="20"/>
                <w:szCs w:val="20"/>
              </w:rPr>
              <w:t>Chrenarchae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Aeropyrum camini SY1 = JCM 12091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ACAM_0822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90291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rchaea</w:t>
            </w:r>
          </w:p>
        </w:tc>
        <w:tc>
          <w:tcPr>
            <w:tcW w:w="1449" w:type="dxa"/>
          </w:tcPr>
          <w:p w:rsidR="006A09DD" w:rsidRDefault="006A09DD">
            <w:r w:rsidRPr="005E2FD9">
              <w:rPr>
                <w:rFonts w:ascii="Times New Roman" w:hAnsi="Times New Roman" w:cs="Times New Roman"/>
                <w:sz w:val="20"/>
                <w:szCs w:val="20"/>
              </w:rPr>
              <w:t>Chrenarchae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Pyrobaculum sp. 1860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P186_0776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ET32222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rchaea</w:t>
            </w:r>
          </w:p>
        </w:tc>
        <w:tc>
          <w:tcPr>
            <w:tcW w:w="1449" w:type="dxa"/>
          </w:tcPr>
          <w:p w:rsidR="006A09DD" w:rsidRDefault="006A09DD">
            <w:r w:rsidRPr="005E2FD9">
              <w:rPr>
                <w:rFonts w:ascii="Times New Roman" w:hAnsi="Times New Roman" w:cs="Times New Roman"/>
                <w:sz w:val="20"/>
                <w:szCs w:val="20"/>
              </w:rPr>
              <w:t>Chrenarchae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ulfolobus islandicus M.16.27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M1627_0834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P54777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rchaea</w:t>
            </w:r>
          </w:p>
        </w:tc>
        <w:tc>
          <w:tcPr>
            <w:tcW w:w="1449" w:type="dxa"/>
          </w:tcPr>
          <w:p w:rsidR="006A09DD" w:rsidRDefault="006A09DD">
            <w:r w:rsidRPr="005E2FD9">
              <w:rPr>
                <w:rFonts w:ascii="Times New Roman" w:hAnsi="Times New Roman" w:cs="Times New Roman"/>
                <w:sz w:val="20"/>
                <w:szCs w:val="20"/>
              </w:rPr>
              <w:t>Chrenarchae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ulfolobus islandicus M.16.27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M1627_0543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P54529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rchaea</w:t>
            </w:r>
          </w:p>
        </w:tc>
        <w:tc>
          <w:tcPr>
            <w:tcW w:w="1449" w:type="dxa"/>
          </w:tcPr>
          <w:p w:rsidR="006A09DD" w:rsidRDefault="006A09DD">
            <w:r w:rsidRPr="005E2FD9">
              <w:rPr>
                <w:rFonts w:ascii="Times New Roman" w:hAnsi="Times New Roman" w:cs="Times New Roman"/>
                <w:sz w:val="20"/>
                <w:szCs w:val="20"/>
              </w:rPr>
              <w:t>Chrenarchae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Vulcanisaeta distributa DSM 14429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NarJ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Vdis_1439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N50825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rchaea</w:t>
            </w:r>
          </w:p>
        </w:tc>
        <w:tc>
          <w:tcPr>
            <w:tcW w:w="1449" w:type="dxa"/>
          </w:tcPr>
          <w:p w:rsidR="006A09DD" w:rsidRDefault="006A09DD">
            <w:r w:rsidRPr="005E2FD9">
              <w:rPr>
                <w:rFonts w:ascii="Times New Roman" w:hAnsi="Times New Roman" w:cs="Times New Roman"/>
                <w:sz w:val="20"/>
                <w:szCs w:val="20"/>
              </w:rPr>
              <w:t>Chrenarchae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Vulcanisaeta distributa DSM 14429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Vdis_2164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N51533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rchaea</w:t>
            </w:r>
          </w:p>
        </w:tc>
        <w:tc>
          <w:tcPr>
            <w:tcW w:w="1449" w:type="dxa"/>
          </w:tcPr>
          <w:p w:rsidR="006A09DD" w:rsidRDefault="006A09DD">
            <w:r w:rsidRPr="005E2FD9">
              <w:rPr>
                <w:rFonts w:ascii="Times New Roman" w:hAnsi="Times New Roman" w:cs="Times New Roman"/>
                <w:sz w:val="20"/>
                <w:szCs w:val="20"/>
              </w:rPr>
              <w:t>Chrenarchae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Thermoproteus tenax Kra 1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TX_0048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80726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rchaea</w:t>
            </w:r>
          </w:p>
        </w:tc>
        <w:tc>
          <w:tcPr>
            <w:tcW w:w="1449" w:type="dxa"/>
          </w:tcPr>
          <w:p w:rsidR="006A09DD" w:rsidRDefault="006A09DD">
            <w:r w:rsidRPr="005E2FD9">
              <w:rPr>
                <w:rFonts w:ascii="Times New Roman" w:hAnsi="Times New Roman" w:cs="Times New Roman"/>
                <w:sz w:val="20"/>
                <w:szCs w:val="20"/>
              </w:rPr>
              <w:t>Chrenarchae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Pyrobaculum sp. 1860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P186_2712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ET34096</w:t>
            </w:r>
          </w:p>
        </w:tc>
      </w:tr>
      <w:tr w:rsidR="006A09DD" w:rsidTr="006A09DD">
        <w:tc>
          <w:tcPr>
            <w:tcW w:w="1489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sz w:val="20"/>
                <w:szCs w:val="20"/>
              </w:rPr>
              <w:t>Archaea</w:t>
            </w:r>
          </w:p>
        </w:tc>
        <w:tc>
          <w:tcPr>
            <w:tcW w:w="1449" w:type="dxa"/>
          </w:tcPr>
          <w:p w:rsidR="006A09DD" w:rsidRDefault="006A09DD">
            <w:r w:rsidRPr="005E2FD9">
              <w:rPr>
                <w:rFonts w:ascii="Times New Roman" w:hAnsi="Times New Roman" w:cs="Times New Roman"/>
                <w:sz w:val="20"/>
                <w:szCs w:val="20"/>
              </w:rPr>
              <w:t>Chrenarchaea</w:t>
            </w:r>
          </w:p>
        </w:tc>
        <w:tc>
          <w:tcPr>
            <w:tcW w:w="3124" w:type="dxa"/>
          </w:tcPr>
          <w:p w:rsidR="006A09DD" w:rsidRPr="00862C8A" w:rsidRDefault="006A09DD" w:rsidP="00862C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C8A">
              <w:rPr>
                <w:rFonts w:ascii="Times New Roman" w:hAnsi="Times New Roman" w:cs="Times New Roman"/>
                <w:i/>
                <w:sz w:val="20"/>
                <w:szCs w:val="20"/>
              </w:rPr>
              <w:t>Sulfolobus islandicus M.16.27</w:t>
            </w:r>
          </w:p>
        </w:tc>
        <w:tc>
          <w:tcPr>
            <w:tcW w:w="85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TorD2</w:t>
            </w:r>
          </w:p>
        </w:tc>
        <w:tc>
          <w:tcPr>
            <w:tcW w:w="1154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sz w:val="20"/>
                <w:szCs w:val="20"/>
              </w:rPr>
              <w:t>M1627_2573</w:t>
            </w:r>
          </w:p>
        </w:tc>
        <w:tc>
          <w:tcPr>
            <w:tcW w:w="1510" w:type="dxa"/>
          </w:tcPr>
          <w:p w:rsidR="006A09DD" w:rsidRPr="006A09DD" w:rsidRDefault="006A09DD" w:rsidP="006A09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P56418</w:t>
            </w:r>
          </w:p>
        </w:tc>
      </w:tr>
      <w:tr w:rsidR="00862C8A" w:rsidTr="006A09DD">
        <w:tc>
          <w:tcPr>
            <w:tcW w:w="1489" w:type="dxa"/>
          </w:tcPr>
          <w:p w:rsidR="00862C8A" w:rsidRDefault="00862C8A" w:rsidP="00F32B0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49" w:type="dxa"/>
          </w:tcPr>
          <w:p w:rsidR="00862C8A" w:rsidRDefault="00862C8A" w:rsidP="00F32B0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4" w:type="dxa"/>
            <w:vAlign w:val="bottom"/>
          </w:tcPr>
          <w:p w:rsidR="00862C8A" w:rsidRPr="00862C8A" w:rsidRDefault="00862C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:rsidR="00862C8A" w:rsidRDefault="00862C8A" w:rsidP="00F32B0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54" w:type="dxa"/>
          </w:tcPr>
          <w:p w:rsidR="00862C8A" w:rsidRDefault="00862C8A" w:rsidP="00F32B0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10" w:type="dxa"/>
          </w:tcPr>
          <w:p w:rsidR="00862C8A" w:rsidRDefault="00862C8A" w:rsidP="00F32B00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:rsidR="00862C8A" w:rsidRPr="00822A37" w:rsidRDefault="00862C8A" w:rsidP="00F32B00">
      <w:pPr>
        <w:spacing w:after="0" w:line="240" w:lineRule="auto"/>
        <w:rPr>
          <w:rFonts w:ascii="Times New Roman" w:hAnsi="Times New Roman" w:cs="Times New Roman"/>
          <w:b/>
        </w:rPr>
      </w:pPr>
    </w:p>
    <w:p w:rsidR="00F32B00" w:rsidRDefault="00F32B00" w:rsidP="006A09DD">
      <w:pPr>
        <w:rPr>
          <w:b/>
        </w:rPr>
      </w:pPr>
    </w:p>
    <w:sectPr w:rsidR="00F32B00" w:rsidSect="00933734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181D" w:rsidRDefault="0011181D" w:rsidP="00DB30F2">
      <w:pPr>
        <w:spacing w:after="0" w:line="240" w:lineRule="auto"/>
      </w:pPr>
      <w:r>
        <w:separator/>
      </w:r>
    </w:p>
  </w:endnote>
  <w:endnote w:type="continuationSeparator" w:id="0">
    <w:p w:rsidR="0011181D" w:rsidRDefault="0011181D" w:rsidP="00DB30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097835"/>
      <w:docPartObj>
        <w:docPartGallery w:val="Page Numbers (Bottom of Page)"/>
        <w:docPartUnique/>
      </w:docPartObj>
    </w:sdtPr>
    <w:sdtContent>
      <w:p w:rsidR="006A09DD" w:rsidRDefault="00CD1513">
        <w:pPr>
          <w:pStyle w:val="Footer"/>
          <w:jc w:val="right"/>
        </w:pPr>
        <w:fldSimple w:instr=" PAGE   \* MERGEFORMAT ">
          <w:r w:rsidR="00BE04EF">
            <w:rPr>
              <w:noProof/>
            </w:rPr>
            <w:t>1</w:t>
          </w:r>
        </w:fldSimple>
      </w:p>
    </w:sdtContent>
  </w:sdt>
  <w:p w:rsidR="006A09DD" w:rsidRDefault="006A09D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181D" w:rsidRDefault="0011181D" w:rsidP="00DB30F2">
      <w:pPr>
        <w:spacing w:after="0" w:line="240" w:lineRule="auto"/>
      </w:pPr>
      <w:r>
        <w:separator/>
      </w:r>
    </w:p>
  </w:footnote>
  <w:footnote w:type="continuationSeparator" w:id="0">
    <w:p w:rsidR="0011181D" w:rsidRDefault="0011181D" w:rsidP="00DB30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32B00"/>
    <w:rsid w:val="00017E7D"/>
    <w:rsid w:val="00043BF5"/>
    <w:rsid w:val="00100A6F"/>
    <w:rsid w:val="0011181D"/>
    <w:rsid w:val="00122864"/>
    <w:rsid w:val="001317DA"/>
    <w:rsid w:val="001B37AB"/>
    <w:rsid w:val="001F54F8"/>
    <w:rsid w:val="00202382"/>
    <w:rsid w:val="002570C3"/>
    <w:rsid w:val="00276094"/>
    <w:rsid w:val="002C6FBA"/>
    <w:rsid w:val="00313721"/>
    <w:rsid w:val="00313BA3"/>
    <w:rsid w:val="003610A7"/>
    <w:rsid w:val="0037648D"/>
    <w:rsid w:val="003B77F0"/>
    <w:rsid w:val="0043423C"/>
    <w:rsid w:val="00484D39"/>
    <w:rsid w:val="004E4408"/>
    <w:rsid w:val="004E6AEC"/>
    <w:rsid w:val="004F3D85"/>
    <w:rsid w:val="00545CD1"/>
    <w:rsid w:val="0059548D"/>
    <w:rsid w:val="006573A7"/>
    <w:rsid w:val="006A09DD"/>
    <w:rsid w:val="007001F5"/>
    <w:rsid w:val="00737E2B"/>
    <w:rsid w:val="00822A37"/>
    <w:rsid w:val="00861C25"/>
    <w:rsid w:val="00862C8A"/>
    <w:rsid w:val="00886295"/>
    <w:rsid w:val="008C0938"/>
    <w:rsid w:val="00913CA3"/>
    <w:rsid w:val="00933734"/>
    <w:rsid w:val="00961213"/>
    <w:rsid w:val="009D0B5A"/>
    <w:rsid w:val="00AA16B8"/>
    <w:rsid w:val="00AB13CB"/>
    <w:rsid w:val="00AF69A0"/>
    <w:rsid w:val="00BE04EF"/>
    <w:rsid w:val="00BE168C"/>
    <w:rsid w:val="00CA02D0"/>
    <w:rsid w:val="00CD1513"/>
    <w:rsid w:val="00DB26FC"/>
    <w:rsid w:val="00DB30F2"/>
    <w:rsid w:val="00DD458A"/>
    <w:rsid w:val="00E25B5A"/>
    <w:rsid w:val="00E26D57"/>
    <w:rsid w:val="00E80354"/>
    <w:rsid w:val="00EB6730"/>
    <w:rsid w:val="00F1226F"/>
    <w:rsid w:val="00F32B00"/>
    <w:rsid w:val="00FD0E0E"/>
    <w:rsid w:val="00FE6AE1"/>
    <w:rsid w:val="00FF78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7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3B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DB30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B30F2"/>
  </w:style>
  <w:style w:type="paragraph" w:styleId="Footer">
    <w:name w:val="footer"/>
    <w:basedOn w:val="Normal"/>
    <w:link w:val="FooterChar"/>
    <w:uiPriority w:val="99"/>
    <w:unhideWhenUsed/>
    <w:rsid w:val="00DB30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30F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099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4574</Words>
  <Characters>26077</Characters>
  <Application>Microsoft Office Word</Application>
  <DocSecurity>0</DocSecurity>
  <Lines>217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0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ce</dc:creator>
  <cp:lastModifiedBy>Ljabar</cp:lastModifiedBy>
  <cp:revision>6</cp:revision>
  <dcterms:created xsi:type="dcterms:W3CDTF">2015-01-20T19:14:00Z</dcterms:created>
  <dcterms:modified xsi:type="dcterms:W3CDTF">2015-06-06T02:49:00Z</dcterms:modified>
</cp:coreProperties>
</file>